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A501" w14:textId="659DA329" w:rsidR="00957926" w:rsidRPr="00257E2F" w:rsidRDefault="005C1E36" w:rsidP="005C1E36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257E2F">
        <w:rPr>
          <w:rFonts w:ascii="Times New Roman" w:hAnsi="Times New Roman" w:cs="Times New Roman"/>
          <w:b/>
          <w:bCs/>
          <w:sz w:val="28"/>
          <w:szCs w:val="36"/>
        </w:rPr>
        <w:t>Missing data processing</w:t>
      </w:r>
    </w:p>
    <w:p w14:paraId="049F1925" w14:textId="5C956711" w:rsidR="00257E2F" w:rsidRPr="00257E2F" w:rsidRDefault="00257E2F" w:rsidP="00257E2F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257E2F">
        <w:rPr>
          <w:rFonts w:ascii="Times New Roman" w:hAnsi="Times New Roman" w:cs="Times New Roman"/>
          <w:color w:val="000000" w:themeColor="text1"/>
          <w:sz w:val="24"/>
        </w:rPr>
        <w:t>Our outcomes were physical activity (accelerometer and self-report, min per day), screen time (h per day spent using screens—</w:t>
      </w:r>
      <w:proofErr w:type="spellStart"/>
      <w:r w:rsidRPr="00257E2F">
        <w:rPr>
          <w:rFonts w:ascii="Times New Roman" w:hAnsi="Times New Roman" w:cs="Times New Roman"/>
          <w:color w:val="000000" w:themeColor="text1"/>
          <w:sz w:val="24"/>
        </w:rPr>
        <w:t>eg</w:t>
      </w:r>
      <w:proofErr w:type="spellEnd"/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, television, tablets, computers, or smartphones), sedentary </w:t>
      </w:r>
      <w:proofErr w:type="spellStart"/>
      <w:r w:rsidRPr="00257E2F">
        <w:rPr>
          <w:rFonts w:ascii="Times New Roman" w:hAnsi="Times New Roman" w:cs="Times New Roman"/>
          <w:color w:val="000000" w:themeColor="text1"/>
          <w:sz w:val="24"/>
        </w:rPr>
        <w:t>behaviour</w:t>
      </w:r>
      <w:proofErr w:type="spellEnd"/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 (h per day spent sitting or lying down), and sleep duration (h/day). Considering the different outcomes in the studies, </w:t>
      </w:r>
      <w:r w:rsidR="0007082D">
        <w:rPr>
          <w:rFonts w:ascii="Times New Roman" w:hAnsi="Times New Roman" w:cs="Times New Roman"/>
          <w:color w:val="000000" w:themeColor="text1"/>
          <w:sz w:val="24"/>
        </w:rPr>
        <w:t>standardized</w:t>
      </w:r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 mean differences (SMD) of pre-post intervention </w:t>
      </w:r>
      <w:r w:rsidR="0007082D">
        <w:rPr>
          <w:rFonts w:ascii="Times New Roman" w:hAnsi="Times New Roman" w:cs="Times New Roman"/>
          <w:color w:val="000000" w:themeColor="text1"/>
          <w:sz w:val="24"/>
        </w:rPr>
        <w:t>were</w:t>
      </w:r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 calculated and given weight by its inverse variance. </w:t>
      </w:r>
    </w:p>
    <w:p w14:paraId="66944A66" w14:textId="22E2923F" w:rsidR="00257E2F" w:rsidRPr="00257E2F" w:rsidRDefault="00257E2F" w:rsidP="00257E2F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257E2F">
        <w:rPr>
          <w:rFonts w:ascii="Times New Roman" w:hAnsi="Times New Roman" w:cs="Times New Roman"/>
          <w:color w:val="000000" w:themeColor="text1"/>
          <w:sz w:val="24"/>
        </w:rPr>
        <w:t>Missing data were handled as described in the corresponding chapters of the Cochrane Handbook. If 95% CI was reported instead of SD or SE, then the SD was calculated as described using the following formula:</w:t>
      </w:r>
    </w:p>
    <w:p w14:paraId="61F72077" w14:textId="77777777" w:rsidR="00257E2F" w:rsidRPr="00257E2F" w:rsidRDefault="00257E2F" w:rsidP="00257E2F">
      <w:pPr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2"/>
            </w:rPr>
            <m:t>SD</m:t>
          </m:r>
          <m:r>
            <w:rPr>
              <w:rFonts w:ascii="Cambria Math" w:hAnsi="Cambria Math" w:cs="Times New Roman"/>
              <w:color w:val="000000" w:themeColor="text1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radPr>
            <m:deg/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N</m:t>
              </m:r>
            </m:e>
          </m:rad>
          <m:r>
            <w:rPr>
              <w:rFonts w:ascii="Cambria Math" w:hAnsi="Cambria Math" w:cs="Times New Roman"/>
              <w:color w:val="000000" w:themeColor="text1"/>
              <w:sz w:val="22"/>
              <w:szCs w:val="22"/>
            </w:rPr>
            <m:t>×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2"/>
            </w:rPr>
            <m:t>(upper limit–lower limit) /3.92</m:t>
          </m:r>
        </m:oMath>
      </m:oMathPara>
    </w:p>
    <w:p w14:paraId="60A56745" w14:textId="77777777" w:rsidR="00257E2F" w:rsidRPr="00257E2F" w:rsidRDefault="00257E2F" w:rsidP="00257E2F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If SE was reported instead of SD, then this was converted to SD using the formula: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SD=SE×</m:t>
        </m:r>
        <m:rad>
          <m:radPr>
            <m:degHide m:val="1"/>
            <m:ctrlPr>
              <w:rPr>
                <w:rFonts w:ascii="Cambria Math" w:hAnsi="Cambria Math" w:cs="Times New Roman"/>
                <w:iCs/>
                <w:color w:val="000000" w:themeColor="text1"/>
                <w:sz w:val="22"/>
                <w:szCs w:val="22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N</m:t>
            </m:r>
          </m:e>
        </m:rad>
      </m:oMath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4477AD70" w14:textId="047C625D" w:rsidR="00257E2F" w:rsidRPr="00257E2F" w:rsidRDefault="00257E2F" w:rsidP="00257E2F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But if some studies were with the change of baseline and post-intervention data, or there are </w:t>
      </w:r>
      <w:r w:rsidR="0007082D">
        <w:rPr>
          <w:rFonts w:ascii="Times New Roman" w:hAnsi="Times New Roman" w:cs="Times New Roman"/>
          <w:color w:val="000000" w:themeColor="text1"/>
          <w:sz w:val="24"/>
        </w:rPr>
        <w:t>significant</w:t>
      </w:r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 differences in their baseline data. </w:t>
      </w:r>
      <w:r w:rsidRPr="00257E2F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BbGV4YW5kcm91PC9BdXRob3I+PFllYXI+MjAyMzwvWWVh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</w:fldData>
        </w:fldChar>
      </w:r>
      <w:r w:rsidR="0050423F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="0050423F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BbGV4YW5kcm91PC9BdXRob3I+PFllYXI+MjAyMzwvWWVh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</w:fldData>
        </w:fldChar>
      </w:r>
      <w:r w:rsidR="0050423F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="0050423F">
        <w:rPr>
          <w:rFonts w:ascii="Times New Roman" w:hAnsi="Times New Roman" w:cs="Times New Roman"/>
          <w:color w:val="000000" w:themeColor="text1"/>
          <w:sz w:val="24"/>
        </w:rPr>
      </w:r>
      <w:r w:rsidR="0050423F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257E2F">
        <w:rPr>
          <w:rFonts w:ascii="Times New Roman" w:hAnsi="Times New Roman" w:cs="Times New Roman"/>
          <w:color w:val="000000" w:themeColor="text1"/>
          <w:sz w:val="24"/>
        </w:rPr>
      </w:r>
      <w:r w:rsidRPr="00257E2F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50423F" w:rsidRPr="0050423F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1-3</w:t>
      </w:r>
      <w:r w:rsidRPr="00257E2F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257E2F">
        <w:rPr>
          <w:rFonts w:ascii="Times New Roman" w:hAnsi="Times New Roman" w:cs="Times New Roman"/>
          <w:color w:val="000000" w:themeColor="text1"/>
          <w:sz w:val="24"/>
        </w:rPr>
        <w:t xml:space="preserve"> We used the within-group difference in means and their SDs for intervention and control groups to calculate the effect size. But if no SDs for the change between baseline and follow-up were available, they were calculated using the following formula:</w:t>
      </w:r>
    </w:p>
    <w:p w14:paraId="3E4586B1" w14:textId="77777777" w:rsidR="00257E2F" w:rsidRPr="00257E2F" w:rsidRDefault="00E04711" w:rsidP="00257E2F">
      <w:pPr>
        <w:ind w:firstLineChars="200" w:firstLine="440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SD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,change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E,chang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E,fina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(2×Corr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E,baselin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E,final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)</m:t>
              </m:r>
            </m:e>
          </m:rad>
        </m:oMath>
      </m:oMathPara>
    </w:p>
    <w:p w14:paraId="2935EF3F" w14:textId="77777777" w:rsidR="0050423F" w:rsidRDefault="00257E2F" w:rsidP="00257E2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57E2F">
        <w:rPr>
          <w:rFonts w:ascii="Times New Roman" w:hAnsi="Times New Roman" w:cs="Times New Roman"/>
          <w:color w:val="000000" w:themeColor="text1"/>
          <w:sz w:val="24"/>
        </w:rPr>
        <w:t>We excluded studies from the meta-analysis that did not provide SD, SE, or 95% CI (and whose authors did not respond to our request for these data).</w:t>
      </w:r>
    </w:p>
    <w:p w14:paraId="3A0733EC" w14:textId="77777777" w:rsidR="0050423F" w:rsidRDefault="0050423F" w:rsidP="00257E2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412267F" w14:textId="77777777" w:rsidR="0050423F" w:rsidRPr="0050423F" w:rsidRDefault="0050423F" w:rsidP="0050423F">
      <w:pPr>
        <w:pStyle w:val="EndNoteBibliography"/>
        <w:rPr>
          <w:noProof/>
        </w:rPr>
      </w:pPr>
      <w:r>
        <w:rPr>
          <w:rFonts w:ascii="Times New Roman" w:hAnsi="Times New Roman" w:cs="Times New Roman"/>
          <w:sz w:val="24"/>
          <w:szCs w:val="32"/>
        </w:rPr>
        <w:fldChar w:fldCharType="begin"/>
      </w:r>
      <w:r>
        <w:rPr>
          <w:rFonts w:ascii="Times New Roman" w:hAnsi="Times New Roman" w:cs="Times New Roman"/>
          <w:sz w:val="24"/>
          <w:szCs w:val="32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32"/>
        </w:rPr>
        <w:fldChar w:fldCharType="separate"/>
      </w:r>
      <w:r w:rsidRPr="0050423F">
        <w:rPr>
          <w:noProof/>
        </w:rPr>
        <w:t>1.</w:t>
      </w:r>
      <w:r w:rsidRPr="0050423F">
        <w:rPr>
          <w:noProof/>
        </w:rPr>
        <w:tab/>
        <w:t xml:space="preserve">Alexandrou C, Henriksson H, Henström M, et al. Effectiveness of a Smartphone App (MINISTOP 2.0) integrated in primary child health care to promote healthy diet and physical activity behaviors and prevent obesity in preschool-aged children: randomized controlled trial. </w:t>
      </w:r>
      <w:r w:rsidRPr="0050423F">
        <w:rPr>
          <w:i/>
          <w:noProof/>
        </w:rPr>
        <w:t>International Journal of Behavioral Nutrition and Physical Activity</w:t>
      </w:r>
      <w:r w:rsidRPr="0050423F">
        <w:rPr>
          <w:noProof/>
        </w:rPr>
        <w:t>. 2023/02/21 2023;20(1):22. doi:10.1186/s12966-023-01405-5</w:t>
      </w:r>
    </w:p>
    <w:p w14:paraId="3B760EF1" w14:textId="53AE94F7" w:rsidR="0050423F" w:rsidRPr="0050423F" w:rsidRDefault="0050423F" w:rsidP="0050423F">
      <w:pPr>
        <w:pStyle w:val="EndNoteBibliography"/>
        <w:rPr>
          <w:noProof/>
        </w:rPr>
      </w:pPr>
      <w:r w:rsidRPr="0050423F">
        <w:rPr>
          <w:noProof/>
        </w:rPr>
        <w:t>2.</w:t>
      </w:r>
      <w:r w:rsidRPr="0050423F">
        <w:rPr>
          <w:noProof/>
        </w:rPr>
        <w:tab/>
        <w:t xml:space="preserve">Delisle Nystrom C, Sandin S, Henriksson P, Henriksson H, Maddison R, Lof M. A 12-month follow-up of a mobile-based (mHealth) obesity prevention intervention in pre-school children: the MINISTOP randomized controlled trial. </w:t>
      </w:r>
      <w:r w:rsidRPr="0050423F">
        <w:rPr>
          <w:i/>
          <w:noProof/>
        </w:rPr>
        <w:t>BMC public health</w:t>
      </w:r>
      <w:r w:rsidRPr="0050423F">
        <w:rPr>
          <w:noProof/>
        </w:rPr>
        <w:t>. 2018;18(1):658. doi:</w:t>
      </w:r>
      <w:hyperlink r:id="rId5" w:history="1">
        <w:r w:rsidRPr="0050423F">
          <w:rPr>
            <w:rStyle w:val="Hyperlink"/>
            <w:noProof/>
          </w:rPr>
          <w:t>https://dx.doi.org/10.1186/s12889-018-5569-4</w:t>
        </w:r>
      </w:hyperlink>
    </w:p>
    <w:p w14:paraId="38448753" w14:textId="77777777" w:rsidR="0050423F" w:rsidRPr="0050423F" w:rsidRDefault="0050423F" w:rsidP="0050423F">
      <w:pPr>
        <w:pStyle w:val="EndNoteBibliography"/>
        <w:rPr>
          <w:noProof/>
        </w:rPr>
      </w:pPr>
      <w:r w:rsidRPr="0050423F">
        <w:rPr>
          <w:noProof/>
        </w:rPr>
        <w:t>3.</w:t>
      </w:r>
      <w:r w:rsidRPr="0050423F">
        <w:rPr>
          <w:noProof/>
        </w:rPr>
        <w:tab/>
        <w:t xml:space="preserve">Nyström CD, Sandin S, Henriksson P, et al. Mobile-based intervention intended to stop obesity in preschool-aged children: The MINISTOP randomized controlled trial. Article. </w:t>
      </w:r>
      <w:r w:rsidRPr="0050423F">
        <w:rPr>
          <w:i/>
          <w:noProof/>
        </w:rPr>
        <w:t>American Journal of Clinical Nutrition</w:t>
      </w:r>
      <w:r w:rsidRPr="0050423F">
        <w:rPr>
          <w:noProof/>
        </w:rPr>
        <w:t>. 2017;105(6):1327-1335. doi:10.3945/ajcn.116.150995</w:t>
      </w:r>
    </w:p>
    <w:p w14:paraId="04217FE4" w14:textId="097713F0" w:rsidR="005C1E36" w:rsidRPr="00257E2F" w:rsidRDefault="0050423F" w:rsidP="00257E2F">
      <w:pPr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fldChar w:fldCharType="end"/>
      </w:r>
    </w:p>
    <w:sectPr w:rsidR="005C1E36" w:rsidRPr="00257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7198C"/>
    <w:multiLevelType w:val="multilevel"/>
    <w:tmpl w:val="0409001D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2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7F146D4"/>
    <w:multiLevelType w:val="multilevel"/>
    <w:tmpl w:val="0409001D"/>
    <w:styleLink w:val="1ai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rseftm50zfqep2sdvtz2wxazr2559w2x0&quot;&gt;preschooler &lt;record-ids&gt;&lt;item&gt;364&lt;/item&gt;&lt;item&gt;370&lt;/item&gt;&lt;/record-ids&gt;&lt;/item&gt;&lt;/Libraries&gt;"/>
  </w:docVars>
  <w:rsids>
    <w:rsidRoot w:val="005C1E36"/>
    <w:rsid w:val="0000086A"/>
    <w:rsid w:val="00002AC5"/>
    <w:rsid w:val="00017687"/>
    <w:rsid w:val="0002145E"/>
    <w:rsid w:val="000241C8"/>
    <w:rsid w:val="0003052F"/>
    <w:rsid w:val="000305B3"/>
    <w:rsid w:val="00032F76"/>
    <w:rsid w:val="00060ACA"/>
    <w:rsid w:val="00064D8A"/>
    <w:rsid w:val="00066A6D"/>
    <w:rsid w:val="0007082D"/>
    <w:rsid w:val="0008114E"/>
    <w:rsid w:val="0008523B"/>
    <w:rsid w:val="000A58DC"/>
    <w:rsid w:val="000B1470"/>
    <w:rsid w:val="000D1645"/>
    <w:rsid w:val="000E38A3"/>
    <w:rsid w:val="000E7866"/>
    <w:rsid w:val="000F2D69"/>
    <w:rsid w:val="00104BAA"/>
    <w:rsid w:val="0011175A"/>
    <w:rsid w:val="001301DE"/>
    <w:rsid w:val="0013312F"/>
    <w:rsid w:val="00143668"/>
    <w:rsid w:val="00150422"/>
    <w:rsid w:val="001572BB"/>
    <w:rsid w:val="00162AA7"/>
    <w:rsid w:val="00167A4B"/>
    <w:rsid w:val="001828A8"/>
    <w:rsid w:val="00186D46"/>
    <w:rsid w:val="001901C4"/>
    <w:rsid w:val="001A56F8"/>
    <w:rsid w:val="001B3151"/>
    <w:rsid w:val="001D7A1F"/>
    <w:rsid w:val="001E3162"/>
    <w:rsid w:val="001F0615"/>
    <w:rsid w:val="00202864"/>
    <w:rsid w:val="002252EA"/>
    <w:rsid w:val="00230111"/>
    <w:rsid w:val="002460CA"/>
    <w:rsid w:val="002462B3"/>
    <w:rsid w:val="002552C5"/>
    <w:rsid w:val="00255AA4"/>
    <w:rsid w:val="00257E2F"/>
    <w:rsid w:val="002612BD"/>
    <w:rsid w:val="00261765"/>
    <w:rsid w:val="00274F0C"/>
    <w:rsid w:val="00277D3F"/>
    <w:rsid w:val="00284C80"/>
    <w:rsid w:val="00294CAC"/>
    <w:rsid w:val="002A19C0"/>
    <w:rsid w:val="002B0362"/>
    <w:rsid w:val="002B25D5"/>
    <w:rsid w:val="002C241B"/>
    <w:rsid w:val="002C3E76"/>
    <w:rsid w:val="002D3868"/>
    <w:rsid w:val="002D67DA"/>
    <w:rsid w:val="002E5FFA"/>
    <w:rsid w:val="003026D8"/>
    <w:rsid w:val="00310703"/>
    <w:rsid w:val="00324438"/>
    <w:rsid w:val="00327D1F"/>
    <w:rsid w:val="003427D5"/>
    <w:rsid w:val="00356C7C"/>
    <w:rsid w:val="003831A1"/>
    <w:rsid w:val="003834D8"/>
    <w:rsid w:val="00385201"/>
    <w:rsid w:val="00385ACA"/>
    <w:rsid w:val="003A047C"/>
    <w:rsid w:val="003B432D"/>
    <w:rsid w:val="003B52B8"/>
    <w:rsid w:val="003C0B06"/>
    <w:rsid w:val="003C6FBB"/>
    <w:rsid w:val="003D2B4F"/>
    <w:rsid w:val="003D3196"/>
    <w:rsid w:val="003D3DFB"/>
    <w:rsid w:val="003E24D7"/>
    <w:rsid w:val="003F2689"/>
    <w:rsid w:val="003F7A33"/>
    <w:rsid w:val="004250C8"/>
    <w:rsid w:val="004259A7"/>
    <w:rsid w:val="00446C22"/>
    <w:rsid w:val="004570C2"/>
    <w:rsid w:val="004905F4"/>
    <w:rsid w:val="00492D5E"/>
    <w:rsid w:val="00493C3E"/>
    <w:rsid w:val="0049409D"/>
    <w:rsid w:val="004B0C99"/>
    <w:rsid w:val="004B3466"/>
    <w:rsid w:val="004B62A9"/>
    <w:rsid w:val="004E030F"/>
    <w:rsid w:val="004E2FE8"/>
    <w:rsid w:val="004E43F6"/>
    <w:rsid w:val="004E6E40"/>
    <w:rsid w:val="004E7390"/>
    <w:rsid w:val="004F1DE4"/>
    <w:rsid w:val="004F2C75"/>
    <w:rsid w:val="004F43C6"/>
    <w:rsid w:val="004F498E"/>
    <w:rsid w:val="004F6FC0"/>
    <w:rsid w:val="00503129"/>
    <w:rsid w:val="0050423F"/>
    <w:rsid w:val="00505A21"/>
    <w:rsid w:val="0052692B"/>
    <w:rsid w:val="005426A0"/>
    <w:rsid w:val="005444F4"/>
    <w:rsid w:val="00553E71"/>
    <w:rsid w:val="0055565D"/>
    <w:rsid w:val="005568FF"/>
    <w:rsid w:val="00566148"/>
    <w:rsid w:val="00577C87"/>
    <w:rsid w:val="00591425"/>
    <w:rsid w:val="0059345E"/>
    <w:rsid w:val="00594CA9"/>
    <w:rsid w:val="005B7A6F"/>
    <w:rsid w:val="005C1E36"/>
    <w:rsid w:val="005D3404"/>
    <w:rsid w:val="005E6C54"/>
    <w:rsid w:val="005F7B8A"/>
    <w:rsid w:val="0060177C"/>
    <w:rsid w:val="00602067"/>
    <w:rsid w:val="0061060E"/>
    <w:rsid w:val="00615776"/>
    <w:rsid w:val="00617F47"/>
    <w:rsid w:val="0063796E"/>
    <w:rsid w:val="006530B7"/>
    <w:rsid w:val="006532FE"/>
    <w:rsid w:val="006613FE"/>
    <w:rsid w:val="00673361"/>
    <w:rsid w:val="0067461A"/>
    <w:rsid w:val="006900BE"/>
    <w:rsid w:val="006B4465"/>
    <w:rsid w:val="006C7534"/>
    <w:rsid w:val="00705421"/>
    <w:rsid w:val="0071154B"/>
    <w:rsid w:val="007203C3"/>
    <w:rsid w:val="007233B4"/>
    <w:rsid w:val="007326A0"/>
    <w:rsid w:val="00732795"/>
    <w:rsid w:val="00732B80"/>
    <w:rsid w:val="00732D26"/>
    <w:rsid w:val="0076059B"/>
    <w:rsid w:val="00761E23"/>
    <w:rsid w:val="007654F7"/>
    <w:rsid w:val="00766424"/>
    <w:rsid w:val="00770247"/>
    <w:rsid w:val="00773EF8"/>
    <w:rsid w:val="00785B50"/>
    <w:rsid w:val="0079468F"/>
    <w:rsid w:val="007A5B42"/>
    <w:rsid w:val="007A7198"/>
    <w:rsid w:val="007B0230"/>
    <w:rsid w:val="007B4A1A"/>
    <w:rsid w:val="007C3A04"/>
    <w:rsid w:val="007D308E"/>
    <w:rsid w:val="007D6411"/>
    <w:rsid w:val="008071BC"/>
    <w:rsid w:val="0081106F"/>
    <w:rsid w:val="00811D4A"/>
    <w:rsid w:val="00814FAB"/>
    <w:rsid w:val="0081517E"/>
    <w:rsid w:val="008178DC"/>
    <w:rsid w:val="00823F23"/>
    <w:rsid w:val="00827616"/>
    <w:rsid w:val="0084201B"/>
    <w:rsid w:val="0084441A"/>
    <w:rsid w:val="00855451"/>
    <w:rsid w:val="00862E45"/>
    <w:rsid w:val="00873E0F"/>
    <w:rsid w:val="008868BA"/>
    <w:rsid w:val="008942CA"/>
    <w:rsid w:val="008944B5"/>
    <w:rsid w:val="008A35AD"/>
    <w:rsid w:val="008A646D"/>
    <w:rsid w:val="008B00A4"/>
    <w:rsid w:val="0090457B"/>
    <w:rsid w:val="0090622E"/>
    <w:rsid w:val="00930F7C"/>
    <w:rsid w:val="009439CB"/>
    <w:rsid w:val="009537AB"/>
    <w:rsid w:val="00953AFD"/>
    <w:rsid w:val="0095686B"/>
    <w:rsid w:val="00957926"/>
    <w:rsid w:val="00964BF2"/>
    <w:rsid w:val="009736A9"/>
    <w:rsid w:val="00994B4F"/>
    <w:rsid w:val="009A73BC"/>
    <w:rsid w:val="009B0129"/>
    <w:rsid w:val="009B1A14"/>
    <w:rsid w:val="009B49E4"/>
    <w:rsid w:val="009B5CB0"/>
    <w:rsid w:val="009E68FD"/>
    <w:rsid w:val="00A050A4"/>
    <w:rsid w:val="00A068B9"/>
    <w:rsid w:val="00A069E8"/>
    <w:rsid w:val="00A13CAA"/>
    <w:rsid w:val="00A255F3"/>
    <w:rsid w:val="00A36039"/>
    <w:rsid w:val="00A47D9D"/>
    <w:rsid w:val="00A54582"/>
    <w:rsid w:val="00A703BC"/>
    <w:rsid w:val="00A75548"/>
    <w:rsid w:val="00A802B4"/>
    <w:rsid w:val="00A8536E"/>
    <w:rsid w:val="00A87EDD"/>
    <w:rsid w:val="00A9737E"/>
    <w:rsid w:val="00AA7D07"/>
    <w:rsid w:val="00AB58D7"/>
    <w:rsid w:val="00AC06CF"/>
    <w:rsid w:val="00AD5A5A"/>
    <w:rsid w:val="00AF0BAD"/>
    <w:rsid w:val="00AF3638"/>
    <w:rsid w:val="00B013B3"/>
    <w:rsid w:val="00B01B8D"/>
    <w:rsid w:val="00B07E50"/>
    <w:rsid w:val="00B13F17"/>
    <w:rsid w:val="00B20EFE"/>
    <w:rsid w:val="00B23D62"/>
    <w:rsid w:val="00B259BA"/>
    <w:rsid w:val="00B30C30"/>
    <w:rsid w:val="00B30C73"/>
    <w:rsid w:val="00B34C42"/>
    <w:rsid w:val="00B52630"/>
    <w:rsid w:val="00B609D7"/>
    <w:rsid w:val="00B6260B"/>
    <w:rsid w:val="00B86C2E"/>
    <w:rsid w:val="00BB31BB"/>
    <w:rsid w:val="00BB425D"/>
    <w:rsid w:val="00BC34EE"/>
    <w:rsid w:val="00BE3AE5"/>
    <w:rsid w:val="00BE7D39"/>
    <w:rsid w:val="00C01ECB"/>
    <w:rsid w:val="00C14429"/>
    <w:rsid w:val="00C169C5"/>
    <w:rsid w:val="00C17A49"/>
    <w:rsid w:val="00C22C12"/>
    <w:rsid w:val="00C33104"/>
    <w:rsid w:val="00C33147"/>
    <w:rsid w:val="00C418E6"/>
    <w:rsid w:val="00C51ED1"/>
    <w:rsid w:val="00C52C94"/>
    <w:rsid w:val="00C8529E"/>
    <w:rsid w:val="00CB7A40"/>
    <w:rsid w:val="00CC2F62"/>
    <w:rsid w:val="00CC2FED"/>
    <w:rsid w:val="00CC4F98"/>
    <w:rsid w:val="00CD6688"/>
    <w:rsid w:val="00CF20AF"/>
    <w:rsid w:val="00CF2A40"/>
    <w:rsid w:val="00D0428D"/>
    <w:rsid w:val="00D1161E"/>
    <w:rsid w:val="00D12426"/>
    <w:rsid w:val="00D300BE"/>
    <w:rsid w:val="00D32C05"/>
    <w:rsid w:val="00D41025"/>
    <w:rsid w:val="00D427E9"/>
    <w:rsid w:val="00D45826"/>
    <w:rsid w:val="00D56ACE"/>
    <w:rsid w:val="00DC12F4"/>
    <w:rsid w:val="00DC14B3"/>
    <w:rsid w:val="00DC300E"/>
    <w:rsid w:val="00DD686C"/>
    <w:rsid w:val="00DF724B"/>
    <w:rsid w:val="00E042DF"/>
    <w:rsid w:val="00E04711"/>
    <w:rsid w:val="00E214C3"/>
    <w:rsid w:val="00E230D2"/>
    <w:rsid w:val="00E308BC"/>
    <w:rsid w:val="00E31590"/>
    <w:rsid w:val="00E35C60"/>
    <w:rsid w:val="00E663B6"/>
    <w:rsid w:val="00E6796C"/>
    <w:rsid w:val="00E73B30"/>
    <w:rsid w:val="00E8069D"/>
    <w:rsid w:val="00E84546"/>
    <w:rsid w:val="00E95ED1"/>
    <w:rsid w:val="00EA06A0"/>
    <w:rsid w:val="00EA40B0"/>
    <w:rsid w:val="00EA43F6"/>
    <w:rsid w:val="00EB2EBA"/>
    <w:rsid w:val="00EB4FDA"/>
    <w:rsid w:val="00ED4AB1"/>
    <w:rsid w:val="00EE7EF8"/>
    <w:rsid w:val="00EF4413"/>
    <w:rsid w:val="00F065E6"/>
    <w:rsid w:val="00F25F4E"/>
    <w:rsid w:val="00F30E26"/>
    <w:rsid w:val="00F31B3E"/>
    <w:rsid w:val="00F36304"/>
    <w:rsid w:val="00F44A93"/>
    <w:rsid w:val="00F4751F"/>
    <w:rsid w:val="00F72317"/>
    <w:rsid w:val="00F83521"/>
    <w:rsid w:val="00F861B1"/>
    <w:rsid w:val="00F909B9"/>
    <w:rsid w:val="00F93DFD"/>
    <w:rsid w:val="00FB0E0C"/>
    <w:rsid w:val="00FB2FFB"/>
    <w:rsid w:val="00FB3812"/>
    <w:rsid w:val="00FB7C2E"/>
    <w:rsid w:val="00FC6E41"/>
    <w:rsid w:val="00FD5B7A"/>
    <w:rsid w:val="00FF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097B69"/>
  <w15:chartTrackingRefBased/>
  <w15:docId w15:val="{58F3FFA2-04C4-E244-A97E-EC12A4FF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标题"/>
    <w:basedOn w:val="Normal"/>
    <w:autoRedefine/>
    <w:qFormat/>
    <w:rsid w:val="00CC2FED"/>
    <w:pPr>
      <w:spacing w:line="360" w:lineRule="auto"/>
      <w:jc w:val="left"/>
      <w:outlineLvl w:val="0"/>
    </w:pPr>
    <w:rPr>
      <w:rFonts w:ascii="Times New Roman" w:eastAsia="SimSun" w:hAnsi="Times New Roman" w:cs="Times New Roman"/>
      <w:b/>
      <w:bCs/>
      <w:sz w:val="24"/>
    </w:rPr>
  </w:style>
  <w:style w:type="paragraph" w:customStyle="1" w:styleId="2">
    <w:name w:val="2标题"/>
    <w:basedOn w:val="Normal"/>
    <w:autoRedefine/>
    <w:qFormat/>
    <w:rsid w:val="00CC2FED"/>
    <w:pPr>
      <w:spacing w:line="360" w:lineRule="auto"/>
      <w:ind w:firstLineChars="200" w:firstLine="482"/>
    </w:pPr>
    <w:rPr>
      <w:rFonts w:ascii="Times New Roman" w:eastAsia="SimSun" w:hAnsi="Times New Roman" w:cs="Times New Roman"/>
      <w:b/>
      <w:bCs/>
      <w:sz w:val="24"/>
    </w:rPr>
  </w:style>
  <w:style w:type="numbering" w:styleId="1ai">
    <w:name w:val="Outline List 1"/>
    <w:basedOn w:val="NoList"/>
    <w:uiPriority w:val="99"/>
    <w:semiHidden/>
    <w:unhideWhenUsed/>
    <w:rsid w:val="00CC2FED"/>
    <w:pPr>
      <w:numPr>
        <w:numId w:val="1"/>
      </w:numPr>
    </w:pPr>
  </w:style>
  <w:style w:type="paragraph" w:customStyle="1" w:styleId="10">
    <w:name w:val="样式1"/>
    <w:basedOn w:val="2"/>
    <w:autoRedefine/>
    <w:qFormat/>
    <w:rsid w:val="00CC2FED"/>
    <w:pPr>
      <w:ind w:firstLineChars="0" w:firstLine="0"/>
      <w:outlineLvl w:val="1"/>
    </w:pPr>
  </w:style>
  <w:style w:type="paragraph" w:customStyle="1" w:styleId="3">
    <w:name w:val="标题3"/>
    <w:basedOn w:val="2"/>
    <w:autoRedefine/>
    <w:qFormat/>
    <w:rsid w:val="00DC300E"/>
    <w:pPr>
      <w:spacing w:line="480" w:lineRule="auto"/>
      <w:ind w:leftChars="100" w:left="210" w:rightChars="100" w:right="210" w:firstLineChars="0" w:firstLine="0"/>
      <w:jc w:val="left"/>
      <w:outlineLvl w:val="1"/>
    </w:pPr>
    <w:rPr>
      <w:rFonts w:eastAsia="Times New Roman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50423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0423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50423F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0423F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5042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42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186/s12889-018-5569-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56</Characters>
  <Application>Microsoft Office Word</Application>
  <DocSecurity>0</DocSecurity>
  <Lines>35</Lines>
  <Paragraphs>11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Shan</dc:creator>
  <cp:keywords/>
  <dc:description/>
  <cp:lastModifiedBy>JIANG, Shan</cp:lastModifiedBy>
  <cp:revision>2</cp:revision>
  <dcterms:created xsi:type="dcterms:W3CDTF">2023-11-04T08:36:00Z</dcterms:created>
  <dcterms:modified xsi:type="dcterms:W3CDTF">2023-11-0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70948a6a4df30d29569bb04a89c8099237540377bef83d842db9a81933f09c</vt:lpwstr>
  </property>
</Properties>
</file>